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7D920" w:rsidR="00FB3483" w:rsidRDefault="00E462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0F4D31" w:rsidR="00FB3483" w:rsidRDefault="00A129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BBD6EB1" w:rsidR="00FB3483" w:rsidRDefault="00A1295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F21E36">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745F06" w:rsidR="00FB3483" w:rsidRDefault="00A1295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F21E36">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22A620" w:rsidR="00FB3483" w:rsidRDefault="00E462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r w:rsidR="00062611">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D87F16"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DC5E54"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F45A4E"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F76555"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4B5DA2"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A8EC6B"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6E2E03"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18BDE5" w:rsidR="00FB3483"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468515"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8AC18A"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A54F79"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CB94CB"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DA9BB3"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74B95E" w:rsidR="00930A31"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9EE760" w:rsidR="006E5FE2"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98F73C" w:rsidR="006E5FE2" w:rsidRDefault="00E46257"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4-</w:t>
            </w:r>
            <w:r w:rsidR="00062611">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ADE4A9"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lang w:eastAsia="zh-CN"/>
              </w:rPr>
              <w:t>-</w:t>
            </w:r>
            <w:r w:rsidR="00DA0E74">
              <w:rPr>
                <w:rFonts w:ascii="Arial" w:hAnsi="Arial" w:cs="Arial" w:hint="eastAsia"/>
                <w:color w:val="auto"/>
                <w:sz w:val="18"/>
                <w:szCs w:val="18"/>
                <w:lang w:eastAsia="zh-CN"/>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051AE1"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FA7D16"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DB554E"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2AAFA7"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2CC72C"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4D5EED"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814B2B"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006FBB" w:rsidR="00930A31"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172B38" w:rsidR="00FB3483" w:rsidRDefault="0006261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AEE39C" w:rsidR="00077B44" w:rsidRDefault="000626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46257">
              <w:rPr>
                <w:rFonts w:ascii="Arial" w:hAnsi="Arial" w:cs="Arial"/>
                <w:color w:val="auto"/>
                <w:sz w:val="18"/>
                <w:szCs w:val="18"/>
              </w:rPr>
              <w:t>-</w:t>
            </w:r>
            <w:r w:rsidR="00DA0E74">
              <w:rPr>
                <w:rFonts w:ascii="Arial" w:hAnsi="Arial" w:cs="Arial" w:hint="eastAsia"/>
                <w:color w:val="auto"/>
                <w:sz w:val="18"/>
                <w:szCs w:val="18"/>
                <w:lang w:eastAsia="zh-CN"/>
              </w:rPr>
              <w:t>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6C431F" w:rsidR="00930A31" w:rsidRDefault="00DA0E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B19B0F" w:rsidR="00930A31" w:rsidRDefault="00DA0E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4DA5DC" w:rsidR="00930A31" w:rsidRDefault="00DA0E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F24B01" w:rsidR="00930A31" w:rsidRDefault="00DA0E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230BD2"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895266"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2B0E76" w:rsidR="00930A31"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CD3E24"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E74">
              <w:rPr>
                <w:rFonts w:ascii="Arial" w:hAnsi="Arial" w:cs="Arial" w:hint="eastAsia"/>
                <w:color w:val="auto"/>
                <w:sz w:val="18"/>
                <w:szCs w:val="18"/>
                <w:lang w:eastAsia="zh-CN"/>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94FAB9"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E74">
              <w:rPr>
                <w:rFonts w:ascii="Arial" w:hAnsi="Arial" w:cs="Arial" w:hint="eastAsia"/>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702BCD"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0E74">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2546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50778" w14:textId="77777777" w:rsidR="002A1A1A" w:rsidRDefault="002A1A1A">
      <w:r>
        <w:separator/>
      </w:r>
    </w:p>
  </w:endnote>
  <w:endnote w:type="continuationSeparator" w:id="0">
    <w:p w14:paraId="3BA835F7" w14:textId="77777777" w:rsidR="002A1A1A" w:rsidRDefault="002A1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AEB94A" w14:textId="77777777" w:rsidR="002A1A1A" w:rsidRDefault="002A1A1A">
      <w:r>
        <w:separator/>
      </w:r>
    </w:p>
  </w:footnote>
  <w:footnote w:type="continuationSeparator" w:id="0">
    <w:p w14:paraId="0A8A9212" w14:textId="77777777" w:rsidR="002A1A1A" w:rsidRDefault="002A1A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611"/>
    <w:rsid w:val="00077B44"/>
    <w:rsid w:val="00152CDB"/>
    <w:rsid w:val="00180CF8"/>
    <w:rsid w:val="0018323E"/>
    <w:rsid w:val="00185DCF"/>
    <w:rsid w:val="00190C83"/>
    <w:rsid w:val="00246C93"/>
    <w:rsid w:val="00256BAF"/>
    <w:rsid w:val="002A1A1A"/>
    <w:rsid w:val="002A2A06"/>
    <w:rsid w:val="003103C2"/>
    <w:rsid w:val="00334E4C"/>
    <w:rsid w:val="003516AD"/>
    <w:rsid w:val="00363B8D"/>
    <w:rsid w:val="003760FB"/>
    <w:rsid w:val="003B79FF"/>
    <w:rsid w:val="003D5984"/>
    <w:rsid w:val="00400A0B"/>
    <w:rsid w:val="0040753D"/>
    <w:rsid w:val="00443C1D"/>
    <w:rsid w:val="00461576"/>
    <w:rsid w:val="004646C7"/>
    <w:rsid w:val="004B527B"/>
    <w:rsid w:val="004C1685"/>
    <w:rsid w:val="005078EE"/>
    <w:rsid w:val="00550BF1"/>
    <w:rsid w:val="00580BD0"/>
    <w:rsid w:val="0059028D"/>
    <w:rsid w:val="005979B8"/>
    <w:rsid w:val="00625464"/>
    <w:rsid w:val="00635C1D"/>
    <w:rsid w:val="006B5073"/>
    <w:rsid w:val="006E5FE2"/>
    <w:rsid w:val="006F3BA6"/>
    <w:rsid w:val="00726794"/>
    <w:rsid w:val="00735AB9"/>
    <w:rsid w:val="00750D59"/>
    <w:rsid w:val="00751571"/>
    <w:rsid w:val="0077253C"/>
    <w:rsid w:val="008412D5"/>
    <w:rsid w:val="00874018"/>
    <w:rsid w:val="008A3EAE"/>
    <w:rsid w:val="008E2C91"/>
    <w:rsid w:val="00930A31"/>
    <w:rsid w:val="00947707"/>
    <w:rsid w:val="009827E5"/>
    <w:rsid w:val="009B194A"/>
    <w:rsid w:val="009D71E6"/>
    <w:rsid w:val="00A12952"/>
    <w:rsid w:val="00A215D2"/>
    <w:rsid w:val="00A4283A"/>
    <w:rsid w:val="00A86593"/>
    <w:rsid w:val="00A9784D"/>
    <w:rsid w:val="00AB79CE"/>
    <w:rsid w:val="00AE4BBD"/>
    <w:rsid w:val="00B51910"/>
    <w:rsid w:val="00BC0BF4"/>
    <w:rsid w:val="00C22710"/>
    <w:rsid w:val="00C3480A"/>
    <w:rsid w:val="00D51C5F"/>
    <w:rsid w:val="00D95D84"/>
    <w:rsid w:val="00DA0E74"/>
    <w:rsid w:val="00DC4F19"/>
    <w:rsid w:val="00E324A8"/>
    <w:rsid w:val="00E46257"/>
    <w:rsid w:val="00E66E3A"/>
    <w:rsid w:val="00EB610E"/>
    <w:rsid w:val="00F21E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 G</cp:lastModifiedBy>
  <cp:revision>33</cp:revision>
  <cp:lastPrinted>2020-11-24T03:02:00Z</cp:lastPrinted>
  <dcterms:created xsi:type="dcterms:W3CDTF">2020-11-24T03:02:00Z</dcterms:created>
  <dcterms:modified xsi:type="dcterms:W3CDTF">2024-12-29T12:55:00Z</dcterms:modified>
</cp:coreProperties>
</file>